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489" w:rsidRPr="00FA4671" w:rsidRDefault="00313604" w:rsidP="00692AED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60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A0A6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A0A64">
        <w:rPr>
          <w:rFonts w:ascii="Times New Roman" w:hAnsi="Times New Roman" w:cs="Times New Roman"/>
          <w:b/>
          <w:sz w:val="24"/>
          <w:szCs w:val="24"/>
        </w:rPr>
        <w:t>:</w:t>
      </w:r>
      <w:r w:rsidR="001A0A64"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proofErr w:type="gramStart"/>
      <w:r w:rsidR="001A0A64">
        <w:rPr>
          <w:rFonts w:ascii="Times New Roman" w:hAnsi="Times New Roman" w:cs="Times New Roman" w:hint="eastAsia"/>
          <w:b/>
          <w:sz w:val="24"/>
          <w:szCs w:val="24"/>
        </w:rPr>
        <w:t xml:space="preserve">S1  </w:t>
      </w:r>
      <w:r w:rsidR="00EB6489" w:rsidRPr="001C64AE">
        <w:rPr>
          <w:rFonts w:ascii="Times New Roman" w:hAnsi="Times New Roman" w:cs="Times New Roman"/>
          <w:b/>
          <w:sz w:val="24"/>
          <w:szCs w:val="24"/>
        </w:rPr>
        <w:t>Microbial</w:t>
      </w:r>
      <w:proofErr w:type="gramEnd"/>
      <w:r w:rsidR="00EB6489" w:rsidRPr="001C64AE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8636"/>
        <w:gridCol w:w="2062"/>
      </w:tblGrid>
      <w:tr w:rsidR="00EB6489" w:rsidRPr="00FA4671" w:rsidTr="00F16223">
        <w:tc>
          <w:tcPr>
            <w:tcW w:w="1238" w:type="pct"/>
            <w:tcBorders>
              <w:bottom w:val="single" w:sz="4" w:space="0" w:color="auto"/>
            </w:tcBorders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>Strains and plasmids</w:t>
            </w:r>
          </w:p>
        </w:tc>
        <w:tc>
          <w:tcPr>
            <w:tcW w:w="3037" w:type="pct"/>
            <w:tcBorders>
              <w:bottom w:val="single" w:sz="4" w:space="0" w:color="auto"/>
            </w:tcBorders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>Genotype, phenotype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:rsidR="00EB6489" w:rsidRPr="00FA4671" w:rsidRDefault="00EB6489" w:rsidP="00F16223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>Sources / references</w:t>
            </w:r>
          </w:p>
        </w:tc>
      </w:tr>
      <w:tr w:rsidR="00EB6489" w:rsidRPr="00FA4671" w:rsidTr="00F16223">
        <w:tc>
          <w:tcPr>
            <w:tcW w:w="1238" w:type="pct"/>
            <w:tcBorders>
              <w:top w:val="single" w:sz="4" w:space="0" w:color="auto"/>
              <w:bottom w:val="nil"/>
            </w:tcBorders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s </w:t>
            </w:r>
          </w:p>
        </w:tc>
        <w:tc>
          <w:tcPr>
            <w:tcW w:w="3037" w:type="pct"/>
            <w:tcBorders>
              <w:top w:val="single" w:sz="4" w:space="0" w:color="auto"/>
              <w:bottom w:val="nil"/>
            </w:tcBorders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.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mobilis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ZM4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Wild-type strain, ATCC31821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K-12 </w:t>
            </w: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substr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. MG1655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Wild-type strain, F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A4671">
              <w:rPr>
                <w:rFonts w:ascii="Times New Roman" w:eastAsia="宋体" w:hAnsi="Times New Roman" w:cs="Times New Roman"/>
                <w:sz w:val="24"/>
                <w:szCs w:val="24"/>
              </w:rPr>
              <w:t>λ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, ATCC 47076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5BB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BL21 (DE3)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hsdSB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rB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mB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(DE3)</w:t>
            </w:r>
            <w:bookmarkStart w:id="0" w:name="_GoBack"/>
            <w:bookmarkEnd w:id="0"/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S 17-1 </w:t>
            </w:r>
            <w:r w:rsidRPr="00FA46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λ π 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res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mod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; chromosomal integrated RP4, 2-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Tc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::Mu-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Km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7;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Tp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mon et al., 1983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smids 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pET-28a (+) </w:t>
            </w:r>
          </w:p>
        </w:tc>
        <w:tc>
          <w:tcPr>
            <w:tcW w:w="3037" w:type="pct"/>
          </w:tcPr>
          <w:p w:rsidR="00EB6489" w:rsidRPr="00EF655C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Km</w:t>
            </w:r>
            <w:r w:rsidRPr="00EF65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 pMB1, T7 promoter/terminator 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ET-28a-ZMO1771</w:t>
            </w:r>
          </w:p>
        </w:tc>
        <w:tc>
          <w:tcPr>
            <w:tcW w:w="3037" w:type="pct"/>
          </w:tcPr>
          <w:p w:rsidR="00EB6489" w:rsidRPr="00EF655C" w:rsidRDefault="00F16223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55C"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6489" w:rsidRPr="00EF655C">
              <w:rPr>
                <w:rFonts w:ascii="Times New Roman" w:hAnsi="Times New Roman" w:cs="Times New Roman"/>
                <w:sz w:val="24"/>
                <w:szCs w:val="24"/>
              </w:rPr>
              <w:t>dehydrogenase gene ZMO1771 from ZM4 in pET-28a (+)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HW20a</w:t>
            </w:r>
          </w:p>
        </w:tc>
        <w:tc>
          <w:tcPr>
            <w:tcW w:w="3037" w:type="pct"/>
          </w:tcPr>
          <w:p w:rsidR="00EB6489" w:rsidRPr="00EF655C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Tc</w:t>
            </w:r>
            <w:r w:rsidRPr="00EF65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mob</w:t>
            </w:r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 (RP4), </w:t>
            </w:r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mob</w:t>
            </w:r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 (RSF1010), </w:t>
            </w:r>
            <w:proofErr w:type="spellStart"/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EF655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α</w:t>
            </w:r>
            <w:r w:rsidRPr="00EF655C">
              <w:rPr>
                <w:rFonts w:ascii="Times New Roman" w:hAnsi="Times New Roman" w:cs="Times New Roman"/>
                <w:sz w:val="24"/>
                <w:szCs w:val="24"/>
              </w:rPr>
              <w:t xml:space="preserve">, MCS, and </w:t>
            </w:r>
            <w:proofErr w:type="spellStart"/>
            <w:r w:rsidRPr="00EF655C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EF65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ong et al., 2011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P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no</w:t>
            </w:r>
          </w:p>
        </w:tc>
        <w:tc>
          <w:tcPr>
            <w:tcW w:w="3037" w:type="pct"/>
            <w:vAlign w:val="center"/>
          </w:tcPr>
          <w:p w:rsidR="00EB6489" w:rsidRPr="00EF655C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ind w:firstLine="29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EF655C">
              <w:rPr>
                <w:rFonts w:ascii="Times New Roman" w:hAnsi="Times New Roman" w:cs="Times New Roman"/>
              </w:rPr>
              <w:t>Enolase</w:t>
            </w:r>
            <w:proofErr w:type="spellEnd"/>
            <w:r w:rsidRPr="00EF655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F655C">
              <w:rPr>
                <w:rFonts w:ascii="Times New Roman" w:hAnsi="Times New Roman" w:cs="Times New Roman"/>
                <w:i/>
              </w:rPr>
              <w:t>eno</w:t>
            </w:r>
            <w:proofErr w:type="spellEnd"/>
            <w:r w:rsidRPr="00EF655C">
              <w:rPr>
                <w:rFonts w:ascii="Times New Roman" w:hAnsi="Times New Roman" w:cs="Times New Roman"/>
              </w:rPr>
              <w:t>) promoter from ZM4 in pHW20a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fp</w:t>
            </w:r>
          </w:p>
        </w:tc>
        <w:tc>
          <w:tcPr>
            <w:tcW w:w="3037" w:type="pct"/>
            <w:vAlign w:val="center"/>
          </w:tcPr>
          <w:p w:rsidR="00EB6489" w:rsidRPr="00EF655C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  <w:kern w:val="24"/>
              </w:rPr>
            </w:pPr>
            <w:r w:rsidRPr="00EF655C">
              <w:rPr>
                <w:rFonts w:ascii="Times New Roman" w:hAnsi="Times New Roman" w:cs="Times New Roman"/>
              </w:rPr>
              <w:t xml:space="preserve">Reporter gene </w:t>
            </w:r>
            <w:proofErr w:type="spellStart"/>
            <w:r w:rsidRPr="00EF655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F655C">
              <w:rPr>
                <w:rFonts w:ascii="Times New Roman" w:hAnsi="Times New Roman" w:cs="Times New Roman"/>
              </w:rPr>
              <w:t xml:space="preserve"> in pHW20a-P</w:t>
            </w:r>
            <w:r w:rsidRPr="00EF655C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0062</w:t>
            </w:r>
          </w:p>
        </w:tc>
        <w:tc>
          <w:tcPr>
            <w:tcW w:w="3037" w:type="pct"/>
            <w:vAlign w:val="center"/>
          </w:tcPr>
          <w:p w:rsidR="00EB6489" w:rsidRPr="00EF655C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EF655C">
              <w:rPr>
                <w:rFonts w:ascii="Times New Roman" w:hAnsi="Times New Roman" w:cs="Times New Roman"/>
                <w:kern w:val="24"/>
              </w:rPr>
              <w:t>Putative aryl-alcohol dehydrogenase gene</w:t>
            </w:r>
            <w:r w:rsidRPr="00EF655C">
              <w:rPr>
                <w:rFonts w:ascii="Times New Roman" w:hAnsi="Times New Roman" w:cs="Times New Roman"/>
              </w:rPr>
              <w:t xml:space="preserve"> ZMO0062 from ZM4</w:t>
            </w:r>
            <w:r w:rsidRPr="00EF655C">
              <w:rPr>
                <w:rFonts w:ascii="Times New Roman" w:hAnsi="Times New Roman" w:cs="Times New Roman"/>
                <w:i/>
              </w:rPr>
              <w:t xml:space="preserve"> </w:t>
            </w:r>
            <w:r w:rsidRPr="00EF655C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EF655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F655C">
              <w:rPr>
                <w:rFonts w:ascii="Times New Roman" w:hAnsi="Times New Roman" w:cs="Times New Roman"/>
              </w:rPr>
              <w:t xml:space="preserve"> in pHW20a-P</w:t>
            </w:r>
            <w:r w:rsidRPr="00EF655C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696</w:t>
            </w:r>
          </w:p>
        </w:tc>
        <w:tc>
          <w:tcPr>
            <w:tcW w:w="3037" w:type="pct"/>
            <w:vAlign w:val="center"/>
          </w:tcPr>
          <w:p w:rsidR="00EB6489" w:rsidRPr="00EF655C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EF655C">
              <w:rPr>
                <w:rFonts w:ascii="Times New Roman" w:hAnsi="Times New Roman" w:cs="Times New Roman"/>
                <w:kern w:val="24"/>
              </w:rPr>
              <w:t>Zn-binding alcohol dehydrogenase gene</w:t>
            </w:r>
            <w:r w:rsidRPr="00EF655C">
              <w:rPr>
                <w:rFonts w:ascii="Times New Roman" w:hAnsi="Times New Roman" w:cs="Times New Roman"/>
              </w:rPr>
              <w:t xml:space="preserve"> ZMO1696 from ZM4</w:t>
            </w:r>
            <w:r w:rsidRPr="00EF655C">
              <w:rPr>
                <w:rFonts w:ascii="Times New Roman" w:hAnsi="Times New Roman" w:cs="Times New Roman"/>
                <w:i/>
              </w:rPr>
              <w:t xml:space="preserve"> </w:t>
            </w:r>
            <w:r w:rsidRPr="00EF655C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EF655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F655C">
              <w:rPr>
                <w:rFonts w:ascii="Times New Roman" w:hAnsi="Times New Roman" w:cs="Times New Roman"/>
              </w:rPr>
              <w:t xml:space="preserve"> in pHW20a-P</w:t>
            </w:r>
            <w:r w:rsidRPr="00EF655C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22</w:t>
            </w:r>
          </w:p>
        </w:tc>
        <w:tc>
          <w:tcPr>
            <w:tcW w:w="3037" w:type="pct"/>
            <w:vAlign w:val="center"/>
          </w:tcPr>
          <w:p w:rsidR="00EB6489" w:rsidRPr="00EF655C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EF655C">
              <w:rPr>
                <w:rFonts w:ascii="Times New Roman" w:hAnsi="Times New Roman" w:cs="Times New Roman"/>
                <w:kern w:val="24"/>
              </w:rPr>
              <w:t>Zn-binding alcohol dehydrogenase gene</w:t>
            </w:r>
            <w:r w:rsidRPr="00EF655C">
              <w:rPr>
                <w:rFonts w:ascii="Times New Roman" w:hAnsi="Times New Roman" w:cs="Times New Roman"/>
              </w:rPr>
              <w:t xml:space="preserve"> ZMO1722 from ZM4</w:t>
            </w:r>
            <w:r w:rsidRPr="00EF655C">
              <w:rPr>
                <w:rFonts w:ascii="Times New Roman" w:hAnsi="Times New Roman" w:cs="Times New Roman"/>
                <w:i/>
              </w:rPr>
              <w:t xml:space="preserve"> </w:t>
            </w:r>
            <w:r w:rsidRPr="00EF655C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EF655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EF655C">
              <w:rPr>
                <w:rFonts w:ascii="Times New Roman" w:hAnsi="Times New Roman" w:cs="Times New Roman"/>
              </w:rPr>
              <w:t xml:space="preserve"> in pHW20a-P</w:t>
            </w:r>
            <w:r w:rsidRPr="00EF655C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</w:t>
            </w:r>
          </w:p>
        </w:tc>
        <w:tc>
          <w:tcPr>
            <w:tcW w:w="3037" w:type="pct"/>
            <w:vAlign w:val="center"/>
          </w:tcPr>
          <w:p w:rsidR="00EB6489" w:rsidRPr="00EF655C" w:rsidRDefault="00F16223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EF655C">
              <w:rPr>
                <w:rFonts w:ascii="Times New Roman" w:hAnsi="Times New Roman" w:cs="Times New Roman" w:hint="eastAsia"/>
                <w:kern w:val="24"/>
              </w:rPr>
              <w:t>Alcohol</w:t>
            </w:r>
            <w:r w:rsidRPr="00EF655C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EB6489" w:rsidRPr="00EF655C">
              <w:rPr>
                <w:rFonts w:ascii="Times New Roman" w:hAnsi="Times New Roman" w:cs="Times New Roman"/>
                <w:kern w:val="24"/>
              </w:rPr>
              <w:t>dehydrogenase gene</w:t>
            </w:r>
            <w:r w:rsidR="00EB6489" w:rsidRPr="00EF655C">
              <w:rPr>
                <w:rFonts w:ascii="Times New Roman" w:hAnsi="Times New Roman" w:cs="Times New Roman"/>
              </w:rPr>
              <w:t xml:space="preserve"> ZMO1771 from ZM4</w:t>
            </w:r>
            <w:r w:rsidR="00EB6489" w:rsidRPr="00EF655C">
              <w:rPr>
                <w:rFonts w:ascii="Times New Roman" w:hAnsi="Times New Roman" w:cs="Times New Roman"/>
                <w:i/>
              </w:rPr>
              <w:t xml:space="preserve"> </w:t>
            </w:r>
            <w:r w:rsidR="00EB6489" w:rsidRPr="00EF655C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="00EB6489" w:rsidRPr="00EF655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EB6489" w:rsidRPr="00EF655C">
              <w:rPr>
                <w:rFonts w:ascii="Times New Roman" w:hAnsi="Times New Roman" w:cs="Times New Roman"/>
              </w:rPr>
              <w:t xml:space="preserve"> in pHW20a-P</w:t>
            </w:r>
            <w:r w:rsidR="00EB6489" w:rsidRPr="00EF655C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993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Zn-binding alcohol dehydrogenase gene</w:t>
            </w:r>
            <w:r w:rsidRPr="00FA4671">
              <w:rPr>
                <w:rFonts w:ascii="Times New Roman" w:hAnsi="Times New Roman" w:cs="Times New Roman"/>
              </w:rPr>
              <w:t xml:space="preserve"> ZMO1993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</w:t>
            </w:r>
            <w:r w:rsidRPr="00FA4671">
              <w:rPr>
                <w:rFonts w:ascii="Times New Roman" w:hAnsi="Times New Roman" w:cs="Times New Roman"/>
              </w:rPr>
              <w:lastRenderedPageBreak/>
              <w:t>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HW20a-ZMO0976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Aldo-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keto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reductase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Pr="00FA4671">
              <w:rPr>
                <w:rFonts w:ascii="Times New Roman" w:hAnsi="Times New Roman" w:cs="Times New Roman"/>
              </w:rPr>
              <w:t xml:space="preserve"> ZMO0976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344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Aldo/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keto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reductase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Pr="00FA4671">
              <w:rPr>
                <w:rFonts w:ascii="Times New Roman" w:hAnsi="Times New Roman" w:cs="Times New Roman"/>
              </w:rPr>
              <w:t xml:space="preserve"> ZMO1344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673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Aldo-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keto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reductase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Pr="00FA4671">
              <w:rPr>
                <w:rFonts w:ascii="Times New Roman" w:hAnsi="Times New Roman" w:cs="Times New Roman"/>
              </w:rPr>
              <w:t xml:space="preserve"> ZMO1673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3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Aldo-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keto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reductase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Pr="00FA4671">
              <w:rPr>
                <w:rFonts w:ascii="Times New Roman" w:hAnsi="Times New Roman" w:cs="Times New Roman"/>
              </w:rPr>
              <w:t xml:space="preserve"> ZMO1773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984</w:t>
            </w:r>
          </w:p>
        </w:tc>
        <w:tc>
          <w:tcPr>
            <w:tcW w:w="3037" w:type="pct"/>
            <w:vAlign w:val="center"/>
          </w:tcPr>
          <w:p w:rsidR="00EB6489" w:rsidRPr="00FA4671" w:rsidRDefault="00EB6489" w:rsidP="00692AED">
            <w:pPr>
              <w:pStyle w:val="a9"/>
              <w:snapToGrid w:val="0"/>
              <w:spacing w:before="0" w:beforeAutospacing="0" w:after="0" w:afterAutospacing="0" w:line="360" w:lineRule="auto"/>
              <w:textAlignment w:val="bottom"/>
              <w:rPr>
                <w:rFonts w:ascii="Times New Roman" w:hAnsi="Times New Roman" w:cs="Times New Roman"/>
              </w:rPr>
            </w:pPr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Aldo-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keto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>reductase</w:t>
            </w:r>
            <w:proofErr w:type="spellEnd"/>
            <w:r w:rsidRPr="00FA467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</w:t>
            </w:r>
            <w:r w:rsidRPr="00FA4671">
              <w:rPr>
                <w:rFonts w:ascii="Times New Roman" w:hAnsi="Times New Roman" w:cs="Times New Roman"/>
              </w:rPr>
              <w:t xml:space="preserve"> ZMO1984 from ZM4</w:t>
            </w:r>
            <w:r w:rsidRPr="00FA4671">
              <w:rPr>
                <w:rFonts w:ascii="Times New Roman" w:hAnsi="Times New Roman" w:cs="Times New Roman"/>
                <w:i/>
              </w:rPr>
              <w:t xml:space="preserve"> </w:t>
            </w:r>
            <w:r w:rsidRPr="00FA4671">
              <w:rPr>
                <w:rFonts w:ascii="Times New Roman" w:hAnsi="Times New Roman" w:cs="Times New Roman"/>
              </w:rPr>
              <w:t xml:space="preserve">fused to </w:t>
            </w:r>
            <w:proofErr w:type="spellStart"/>
            <w:r w:rsidRPr="00FA467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FA4671">
              <w:rPr>
                <w:rFonts w:ascii="Times New Roman" w:hAnsi="Times New Roman" w:cs="Times New Roman"/>
              </w:rPr>
              <w:t xml:space="preserve"> in pHW20a-P</w:t>
            </w:r>
            <w:r w:rsidRPr="00FA4671">
              <w:rPr>
                <w:rFonts w:ascii="Times New Roman" w:hAnsi="Times New Roman" w:cs="Times New Roman"/>
                <w:i/>
              </w:rPr>
              <w:t>eno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P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p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(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) promoter from ZM4 in pHW20a</w:t>
            </w: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ZMO1771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ntAB</w:t>
            </w:r>
            <w:proofErr w:type="spellEnd"/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roton-</w:t>
            </w: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ranslocating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pyridine nucleotide </w:t>
            </w: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ranshydrogenase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ntAB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from K-12 in </w:t>
            </w: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P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p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dhA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Soluble pyridine nucleotide </w:t>
            </w: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ranshydrogenase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udhA</w:t>
            </w:r>
            <w:proofErr w:type="spellEnd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from K-12 in </w:t>
            </w: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P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p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ZMO0367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Glucose-6-phosphate dehydrogenase gene ZMO0367 from ZM4 in </w:t>
            </w: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ZMO1771-P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ap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ntAB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ntAB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from K-12 with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promoter from ZM4 in pHW20a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6489" w:rsidRPr="00FA4671" w:rsidTr="00F16223">
        <w:tc>
          <w:tcPr>
            <w:tcW w:w="1238" w:type="pct"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4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W20a-</w:t>
            </w:r>
            <w:r w:rsidRPr="00FA46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dhA</w:t>
            </w:r>
          </w:p>
        </w:tc>
        <w:tc>
          <w:tcPr>
            <w:tcW w:w="3037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udhA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K-12 with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 promoter from ZM4 in pHW20a</w:t>
            </w:r>
          </w:p>
        </w:tc>
        <w:tc>
          <w:tcPr>
            <w:tcW w:w="725" w:type="pct"/>
          </w:tcPr>
          <w:p w:rsidR="00EB6489" w:rsidRPr="00FA4671" w:rsidRDefault="00EB6489" w:rsidP="00692AE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EB6489" w:rsidRPr="00FA4671" w:rsidRDefault="00EB6489" w:rsidP="002E046C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EB6489" w:rsidRPr="00FA4671" w:rsidSect="00C33FF4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3D35" w:rsidRDefault="00723D35" w:rsidP="0041793D">
      <w:r>
        <w:separator/>
      </w:r>
    </w:p>
  </w:endnote>
  <w:endnote w:type="continuationSeparator" w:id="0">
    <w:p w:rsidR="00723D35" w:rsidRDefault="00723D35" w:rsidP="00417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3D35" w:rsidRDefault="00723D35" w:rsidP="0041793D">
      <w:r>
        <w:separator/>
      </w:r>
    </w:p>
  </w:footnote>
  <w:footnote w:type="continuationSeparator" w:id="0">
    <w:p w:rsidR="00723D35" w:rsidRDefault="00723D35" w:rsidP="00417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BF28A3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26375538"/>
    <w:multiLevelType w:val="hybridMultilevel"/>
    <w:tmpl w:val="8F46E14C"/>
    <w:lvl w:ilvl="0" w:tplc="E3E8DAD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49908FF"/>
    <w:multiLevelType w:val="hybridMultilevel"/>
    <w:tmpl w:val="B9F696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B6489"/>
    <w:rsid w:val="000E22DB"/>
    <w:rsid w:val="000E3282"/>
    <w:rsid w:val="000E347F"/>
    <w:rsid w:val="000E6D80"/>
    <w:rsid w:val="000F17EE"/>
    <w:rsid w:val="00137EE1"/>
    <w:rsid w:val="001A0A64"/>
    <w:rsid w:val="001A16E7"/>
    <w:rsid w:val="001C64AE"/>
    <w:rsid w:val="001C68B1"/>
    <w:rsid w:val="001E36D7"/>
    <w:rsid w:val="00211FD5"/>
    <w:rsid w:val="00225A26"/>
    <w:rsid w:val="002706A2"/>
    <w:rsid w:val="00282C8A"/>
    <w:rsid w:val="00283BA0"/>
    <w:rsid w:val="00291535"/>
    <w:rsid w:val="002B057F"/>
    <w:rsid w:val="002E046C"/>
    <w:rsid w:val="00313604"/>
    <w:rsid w:val="00316F71"/>
    <w:rsid w:val="00331B4E"/>
    <w:rsid w:val="003E0921"/>
    <w:rsid w:val="003E2E8E"/>
    <w:rsid w:val="003E3E83"/>
    <w:rsid w:val="0041793D"/>
    <w:rsid w:val="00442B18"/>
    <w:rsid w:val="00442E3D"/>
    <w:rsid w:val="00467BDE"/>
    <w:rsid w:val="00495C24"/>
    <w:rsid w:val="004B72EB"/>
    <w:rsid w:val="004F561E"/>
    <w:rsid w:val="00582BD8"/>
    <w:rsid w:val="00594264"/>
    <w:rsid w:val="005B78F5"/>
    <w:rsid w:val="005C2834"/>
    <w:rsid w:val="005C3097"/>
    <w:rsid w:val="005E6591"/>
    <w:rsid w:val="005F25CA"/>
    <w:rsid w:val="005F4F66"/>
    <w:rsid w:val="006060AA"/>
    <w:rsid w:val="006553DB"/>
    <w:rsid w:val="00674634"/>
    <w:rsid w:val="00692234"/>
    <w:rsid w:val="00692AED"/>
    <w:rsid w:val="006A4C3D"/>
    <w:rsid w:val="006B1C41"/>
    <w:rsid w:val="006D14C6"/>
    <w:rsid w:val="00723D35"/>
    <w:rsid w:val="00743FC1"/>
    <w:rsid w:val="0077027C"/>
    <w:rsid w:val="007A1D8D"/>
    <w:rsid w:val="007C58AA"/>
    <w:rsid w:val="00843165"/>
    <w:rsid w:val="00850812"/>
    <w:rsid w:val="00860F5E"/>
    <w:rsid w:val="00893801"/>
    <w:rsid w:val="009714D7"/>
    <w:rsid w:val="009E07DB"/>
    <w:rsid w:val="009F6C1C"/>
    <w:rsid w:val="00A13D40"/>
    <w:rsid w:val="00A415FE"/>
    <w:rsid w:val="00A853A0"/>
    <w:rsid w:val="00AB336E"/>
    <w:rsid w:val="00AB35B2"/>
    <w:rsid w:val="00AC58A9"/>
    <w:rsid w:val="00AE753D"/>
    <w:rsid w:val="00B230FB"/>
    <w:rsid w:val="00B42660"/>
    <w:rsid w:val="00B72C10"/>
    <w:rsid w:val="00B75513"/>
    <w:rsid w:val="00B922E6"/>
    <w:rsid w:val="00BC09A9"/>
    <w:rsid w:val="00BD05B5"/>
    <w:rsid w:val="00BE361A"/>
    <w:rsid w:val="00C1493C"/>
    <w:rsid w:val="00C23E37"/>
    <w:rsid w:val="00C33FF4"/>
    <w:rsid w:val="00C52CFC"/>
    <w:rsid w:val="00C91AA6"/>
    <w:rsid w:val="00CD1A64"/>
    <w:rsid w:val="00D00B33"/>
    <w:rsid w:val="00D110A4"/>
    <w:rsid w:val="00D5539B"/>
    <w:rsid w:val="00D75271"/>
    <w:rsid w:val="00D809A5"/>
    <w:rsid w:val="00E260F8"/>
    <w:rsid w:val="00E37807"/>
    <w:rsid w:val="00EB6489"/>
    <w:rsid w:val="00EC4827"/>
    <w:rsid w:val="00ED250D"/>
    <w:rsid w:val="00EF633A"/>
    <w:rsid w:val="00EF655C"/>
    <w:rsid w:val="00EF69DB"/>
    <w:rsid w:val="00F16223"/>
    <w:rsid w:val="00F41838"/>
    <w:rsid w:val="00F829C0"/>
    <w:rsid w:val="00F91485"/>
    <w:rsid w:val="00FC6B2A"/>
    <w:rsid w:val="00FE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B6489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B6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B6489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B6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B6489"/>
    <w:rPr>
      <w:sz w:val="18"/>
      <w:szCs w:val="18"/>
    </w:rPr>
  </w:style>
  <w:style w:type="table" w:styleId="a6">
    <w:name w:val="Table Grid"/>
    <w:basedOn w:val="a2"/>
    <w:uiPriority w:val="59"/>
    <w:rsid w:val="00EB6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0"/>
    <w:uiPriority w:val="34"/>
    <w:qFormat/>
    <w:rsid w:val="00EB6489"/>
    <w:pPr>
      <w:ind w:firstLineChars="200" w:firstLine="420"/>
    </w:pPr>
  </w:style>
  <w:style w:type="character" w:styleId="a8">
    <w:name w:val="Hyperlink"/>
    <w:basedOn w:val="a1"/>
    <w:uiPriority w:val="99"/>
    <w:unhideWhenUsed/>
    <w:rsid w:val="00EB6489"/>
    <w:rPr>
      <w:color w:val="0000FF" w:themeColor="hyperlink"/>
      <w:u w:val="single"/>
    </w:rPr>
  </w:style>
  <w:style w:type="paragraph" w:styleId="a9">
    <w:name w:val="Normal (Web)"/>
    <w:basedOn w:val="a0"/>
    <w:uiPriority w:val="99"/>
    <w:unhideWhenUsed/>
    <w:rsid w:val="00EB64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0"/>
    <w:link w:val="Char1"/>
    <w:uiPriority w:val="99"/>
    <w:semiHidden/>
    <w:unhideWhenUsed/>
    <w:rsid w:val="00EB6489"/>
    <w:rPr>
      <w:sz w:val="18"/>
      <w:szCs w:val="18"/>
    </w:rPr>
  </w:style>
  <w:style w:type="character" w:customStyle="1" w:styleId="Char1">
    <w:name w:val="批注框文本 Char"/>
    <w:basedOn w:val="a1"/>
    <w:link w:val="aa"/>
    <w:uiPriority w:val="99"/>
    <w:semiHidden/>
    <w:rsid w:val="00EB6489"/>
    <w:rPr>
      <w:sz w:val="18"/>
      <w:szCs w:val="18"/>
    </w:rPr>
  </w:style>
  <w:style w:type="paragraph" w:styleId="a">
    <w:name w:val="List Bullet"/>
    <w:basedOn w:val="a0"/>
    <w:uiPriority w:val="99"/>
    <w:unhideWhenUsed/>
    <w:rsid w:val="00EB6489"/>
    <w:pPr>
      <w:numPr>
        <w:numId w:val="3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B6489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B6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B6489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B6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B6489"/>
    <w:rPr>
      <w:sz w:val="18"/>
      <w:szCs w:val="18"/>
    </w:rPr>
  </w:style>
  <w:style w:type="table" w:styleId="a6">
    <w:name w:val="Table Grid"/>
    <w:basedOn w:val="a2"/>
    <w:uiPriority w:val="59"/>
    <w:rsid w:val="00EB6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0"/>
    <w:uiPriority w:val="34"/>
    <w:qFormat/>
    <w:rsid w:val="00EB6489"/>
    <w:pPr>
      <w:ind w:firstLineChars="200" w:firstLine="420"/>
    </w:pPr>
  </w:style>
  <w:style w:type="character" w:styleId="a8">
    <w:name w:val="Hyperlink"/>
    <w:basedOn w:val="a1"/>
    <w:uiPriority w:val="99"/>
    <w:unhideWhenUsed/>
    <w:rsid w:val="00EB6489"/>
    <w:rPr>
      <w:color w:val="0000FF" w:themeColor="hyperlink"/>
      <w:u w:val="single"/>
    </w:rPr>
  </w:style>
  <w:style w:type="paragraph" w:styleId="a9">
    <w:name w:val="Normal (Web)"/>
    <w:basedOn w:val="a0"/>
    <w:uiPriority w:val="99"/>
    <w:unhideWhenUsed/>
    <w:rsid w:val="00EB64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0"/>
    <w:link w:val="Char1"/>
    <w:uiPriority w:val="99"/>
    <w:semiHidden/>
    <w:unhideWhenUsed/>
    <w:rsid w:val="00EB6489"/>
    <w:rPr>
      <w:sz w:val="18"/>
      <w:szCs w:val="18"/>
    </w:rPr>
  </w:style>
  <w:style w:type="character" w:customStyle="1" w:styleId="Char1">
    <w:name w:val="批注框文本 Char"/>
    <w:basedOn w:val="a1"/>
    <w:link w:val="aa"/>
    <w:uiPriority w:val="99"/>
    <w:semiHidden/>
    <w:rsid w:val="00EB6489"/>
    <w:rPr>
      <w:sz w:val="18"/>
      <w:szCs w:val="18"/>
    </w:rPr>
  </w:style>
  <w:style w:type="paragraph" w:styleId="a">
    <w:name w:val="List Bullet"/>
    <w:basedOn w:val="a0"/>
    <w:uiPriority w:val="99"/>
    <w:unhideWhenUsed/>
    <w:rsid w:val="00EB6489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yi</dc:creator>
  <cp:lastModifiedBy>wx</cp:lastModifiedBy>
  <cp:revision>5</cp:revision>
  <dcterms:created xsi:type="dcterms:W3CDTF">2016-12-08T03:30:00Z</dcterms:created>
  <dcterms:modified xsi:type="dcterms:W3CDTF">2017-01-11T03:06:00Z</dcterms:modified>
</cp:coreProperties>
</file>